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1DBA3F" w14:textId="3F4EFFF8" w:rsidR="004825EB" w:rsidRPr="00A66B0E" w:rsidRDefault="00F80A0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file</w:t>
      </w:r>
      <w:r w:rsidR="00473016">
        <w:rPr>
          <w:rFonts w:ascii="Times New Roman" w:hAnsi="Times New Roman" w:cs="Times New Roman"/>
          <w:lang w:val="en-GB"/>
        </w:rPr>
        <w:t xml:space="preserve"> 4</w:t>
      </w:r>
      <w:bookmarkStart w:id="0" w:name="_GoBack"/>
      <w:bookmarkEnd w:id="0"/>
      <w:r w:rsidR="004825EB" w:rsidRPr="00A66B0E">
        <w:rPr>
          <w:rFonts w:ascii="Times New Roman" w:hAnsi="Times New Roman" w:cs="Times New Roman"/>
          <w:lang w:val="en-GB"/>
        </w:rPr>
        <w:t xml:space="preserve">. </w:t>
      </w:r>
      <w:r w:rsidR="00A66B0E">
        <w:rPr>
          <w:rFonts w:ascii="Times New Roman" w:hAnsi="Times New Roman" w:cs="Times New Roman"/>
          <w:lang w:val="en-GB"/>
        </w:rPr>
        <w:t>Blood glucose and insulin</w:t>
      </w:r>
      <w:r w:rsidR="009407C2" w:rsidRPr="00A66B0E">
        <w:rPr>
          <w:rFonts w:ascii="Times New Roman" w:hAnsi="Times New Roman" w:cs="Times New Roman"/>
          <w:lang w:val="en-GB"/>
        </w:rPr>
        <w:t xml:space="preserve"> levels measured during </w:t>
      </w:r>
      <w:proofErr w:type="spellStart"/>
      <w:r w:rsidR="009407C2" w:rsidRPr="00A66B0E">
        <w:rPr>
          <w:rFonts w:ascii="Times New Roman" w:hAnsi="Times New Roman" w:cs="Times New Roman"/>
          <w:lang w:val="en-GB"/>
        </w:rPr>
        <w:t>euglycaemic</w:t>
      </w:r>
      <w:proofErr w:type="spellEnd"/>
      <w:r w:rsidR="009407C2" w:rsidRPr="00A66B0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9407C2" w:rsidRPr="00A66B0E">
        <w:rPr>
          <w:rFonts w:ascii="Times New Roman" w:hAnsi="Times New Roman" w:cs="Times New Roman"/>
          <w:lang w:val="en-GB"/>
        </w:rPr>
        <w:t>hyperinsulinemic</w:t>
      </w:r>
      <w:proofErr w:type="spellEnd"/>
      <w:r w:rsidR="009407C2" w:rsidRPr="00A66B0E">
        <w:rPr>
          <w:rFonts w:ascii="Times New Roman" w:hAnsi="Times New Roman" w:cs="Times New Roman"/>
          <w:lang w:val="en-GB"/>
        </w:rPr>
        <w:t xml:space="preserve"> clamp </w:t>
      </w:r>
      <w:r w:rsidR="004825EB" w:rsidRPr="00A66B0E">
        <w:rPr>
          <w:rFonts w:ascii="Times New Roman" w:hAnsi="Times New Roman" w:cs="Times New Roman"/>
          <w:lang w:val="en-GB"/>
        </w:rPr>
        <w:t>before (PRE) and after (POST) the</w:t>
      </w:r>
      <w:r w:rsidR="009407C2" w:rsidRPr="00A66B0E">
        <w:rPr>
          <w:rFonts w:ascii="Times New Roman" w:hAnsi="Times New Roman" w:cs="Times New Roman"/>
          <w:lang w:val="en-GB"/>
        </w:rPr>
        <w:t xml:space="preserve"> exercise</w:t>
      </w:r>
      <w:r w:rsidR="004825EB" w:rsidRPr="00A66B0E">
        <w:rPr>
          <w:rFonts w:ascii="Times New Roman" w:hAnsi="Times New Roman" w:cs="Times New Roman"/>
          <w:lang w:val="en-GB"/>
        </w:rPr>
        <w:t xml:space="preserve"> intervention</w:t>
      </w:r>
      <w:r w:rsidR="002E3AAD">
        <w:rPr>
          <w:rFonts w:ascii="Times New Roman" w:hAnsi="Times New Roman" w:cs="Times New Roman"/>
          <w:lang w:val="en-GB"/>
        </w:rPr>
        <w:t xml:space="preserve">. </w:t>
      </w:r>
      <w:r w:rsidR="002E3AAD" w:rsidRPr="00A66B0E">
        <w:rPr>
          <w:rFonts w:ascii="Times New Roman" w:hAnsi="Times New Roman" w:cs="Times New Roman"/>
          <w:lang w:val="en-GB"/>
        </w:rPr>
        <w:t>Data are expressed as model based mean [95 % CIs].</w:t>
      </w:r>
    </w:p>
    <w:tbl>
      <w:tblPr>
        <w:tblStyle w:val="Yksinkertainentaulukko2"/>
        <w:tblW w:w="14580" w:type="dxa"/>
        <w:tblLook w:val="04A0" w:firstRow="1" w:lastRow="0" w:firstColumn="1" w:lastColumn="0" w:noHBand="0" w:noVBand="1"/>
      </w:tblPr>
      <w:tblGrid>
        <w:gridCol w:w="2835"/>
        <w:gridCol w:w="1696"/>
        <w:gridCol w:w="1843"/>
        <w:gridCol w:w="1985"/>
        <w:gridCol w:w="1921"/>
        <w:gridCol w:w="1380"/>
        <w:gridCol w:w="1340"/>
        <w:gridCol w:w="1580"/>
      </w:tblGrid>
      <w:tr w:rsidR="00424EAE" w:rsidRPr="00A66B0E" w14:paraId="4C611CE5" w14:textId="77777777" w:rsidTr="00EC37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79C83D6" w14:textId="77777777" w:rsidR="00424EAE" w:rsidRPr="00A66B0E" w:rsidRDefault="00424EAE" w:rsidP="003D132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39" w:type="dxa"/>
            <w:gridSpan w:val="2"/>
          </w:tcPr>
          <w:p w14:paraId="1A7A4C09" w14:textId="77777777" w:rsidR="00424EAE" w:rsidRPr="00A66B0E" w:rsidRDefault="00424EAE" w:rsidP="00BA4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 w:rsidRPr="00A66B0E">
              <w:rPr>
                <w:rFonts w:ascii="Times New Roman" w:hAnsi="Times New Roman" w:cs="Times New Roman"/>
                <w:b w:val="0"/>
                <w:sz w:val="24"/>
              </w:rPr>
              <w:t>Leaner</w:t>
            </w:r>
            <w:proofErr w:type="spellEnd"/>
            <w:r w:rsidRPr="00A66B0E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 w:rsidRPr="00A66B0E">
              <w:rPr>
                <w:rFonts w:ascii="Times New Roman" w:hAnsi="Times New Roman" w:cs="Times New Roman"/>
                <w:b w:val="0"/>
                <w:sz w:val="24"/>
              </w:rPr>
              <w:t>co-twins</w:t>
            </w:r>
            <w:proofErr w:type="spellEnd"/>
          </w:p>
        </w:tc>
        <w:tc>
          <w:tcPr>
            <w:tcW w:w="3906" w:type="dxa"/>
            <w:gridSpan w:val="2"/>
          </w:tcPr>
          <w:p w14:paraId="60C3BDF3" w14:textId="77777777" w:rsidR="00424EAE" w:rsidRPr="00A66B0E" w:rsidRDefault="00424EAE" w:rsidP="00BA4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A66B0E">
              <w:rPr>
                <w:rFonts w:ascii="Times New Roman" w:hAnsi="Times New Roman" w:cs="Times New Roman"/>
                <w:b w:val="0"/>
                <w:sz w:val="24"/>
                <w:lang w:val="en-GB"/>
              </w:rPr>
              <w:t>Heavier co-twins</w:t>
            </w:r>
          </w:p>
        </w:tc>
        <w:tc>
          <w:tcPr>
            <w:tcW w:w="4300" w:type="dxa"/>
            <w:gridSpan w:val="3"/>
          </w:tcPr>
          <w:p w14:paraId="505AF475" w14:textId="77777777" w:rsidR="00424EAE" w:rsidRPr="00A66B0E" w:rsidRDefault="00424EAE" w:rsidP="00424E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092129" w:rsidRPr="00A66B0E" w14:paraId="5E7A18BE" w14:textId="77777777" w:rsidTr="003D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9E68B7" w14:textId="77777777" w:rsidR="00092129" w:rsidRPr="00A66B0E" w:rsidRDefault="00092129" w:rsidP="003D132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6" w:type="dxa"/>
          </w:tcPr>
          <w:p w14:paraId="0C240110" w14:textId="363DD103" w:rsidR="00092129" w:rsidRPr="00A66B0E" w:rsidRDefault="00092129" w:rsidP="00BA4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66B0E">
              <w:rPr>
                <w:rFonts w:ascii="Times New Roman" w:hAnsi="Times New Roman" w:cs="Times New Roman"/>
                <w:b/>
              </w:rPr>
              <w:t>PRE</w:t>
            </w:r>
            <w:r w:rsidR="004825EB" w:rsidRPr="00A66B0E">
              <w:rPr>
                <w:rFonts w:ascii="Times New Roman" w:hAnsi="Times New Roman" w:cs="Times New Roman"/>
                <w:b/>
              </w:rPr>
              <w:t xml:space="preserve"> (n=</w:t>
            </w:r>
            <w:r w:rsidR="00C55196" w:rsidRPr="00A66B0E">
              <w:rPr>
                <w:rFonts w:ascii="Times New Roman" w:hAnsi="Times New Roman" w:cs="Times New Roman"/>
                <w:b/>
              </w:rPr>
              <w:t>11</w:t>
            </w:r>
            <w:r w:rsidR="004825EB" w:rsidRPr="00A66B0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</w:tcPr>
          <w:p w14:paraId="5C49685A" w14:textId="11E98836" w:rsidR="00092129" w:rsidRPr="00A66B0E" w:rsidRDefault="00092129" w:rsidP="00BA4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66B0E">
              <w:rPr>
                <w:rFonts w:ascii="Times New Roman" w:hAnsi="Times New Roman" w:cs="Times New Roman"/>
                <w:b/>
              </w:rPr>
              <w:t>POST</w:t>
            </w:r>
            <w:r w:rsidR="004825EB" w:rsidRPr="00A66B0E">
              <w:rPr>
                <w:rFonts w:ascii="Times New Roman" w:hAnsi="Times New Roman" w:cs="Times New Roman"/>
                <w:b/>
              </w:rPr>
              <w:t xml:space="preserve"> (n=</w:t>
            </w:r>
            <w:r w:rsidR="00C55196" w:rsidRPr="00A66B0E">
              <w:rPr>
                <w:rFonts w:ascii="Times New Roman" w:hAnsi="Times New Roman" w:cs="Times New Roman"/>
                <w:b/>
              </w:rPr>
              <w:t>10</w:t>
            </w:r>
            <w:r w:rsidR="004825EB" w:rsidRPr="00A66B0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5" w:type="dxa"/>
          </w:tcPr>
          <w:p w14:paraId="07351E9D" w14:textId="7CD6CB1B" w:rsidR="00092129" w:rsidRPr="00A66B0E" w:rsidRDefault="00092129" w:rsidP="00BA4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66B0E">
              <w:rPr>
                <w:rFonts w:ascii="Times New Roman" w:hAnsi="Times New Roman" w:cs="Times New Roman"/>
                <w:b/>
              </w:rPr>
              <w:t>PRE</w:t>
            </w:r>
            <w:r w:rsidR="004825EB" w:rsidRPr="00A66B0E">
              <w:rPr>
                <w:rFonts w:ascii="Times New Roman" w:hAnsi="Times New Roman" w:cs="Times New Roman"/>
                <w:b/>
              </w:rPr>
              <w:t xml:space="preserve"> (n=</w:t>
            </w:r>
            <w:r w:rsidR="00C55196" w:rsidRPr="00A66B0E">
              <w:rPr>
                <w:rFonts w:ascii="Times New Roman" w:hAnsi="Times New Roman" w:cs="Times New Roman"/>
                <w:b/>
              </w:rPr>
              <w:t>11</w:t>
            </w:r>
            <w:r w:rsidR="004825EB" w:rsidRPr="00A66B0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21" w:type="dxa"/>
          </w:tcPr>
          <w:p w14:paraId="1BE41F51" w14:textId="573AD25A" w:rsidR="00092129" w:rsidRPr="00A66B0E" w:rsidRDefault="00092129" w:rsidP="00BA4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A66B0E">
              <w:rPr>
                <w:rFonts w:ascii="Times New Roman" w:hAnsi="Times New Roman" w:cs="Times New Roman"/>
                <w:b/>
                <w:lang w:val="en-GB"/>
              </w:rPr>
              <w:t>POST</w:t>
            </w:r>
            <w:r w:rsidR="004825EB" w:rsidRPr="00A66B0E">
              <w:rPr>
                <w:rFonts w:ascii="Times New Roman" w:hAnsi="Times New Roman" w:cs="Times New Roman"/>
                <w:b/>
                <w:lang w:val="en-GB"/>
              </w:rPr>
              <w:t xml:space="preserve"> (n=</w:t>
            </w:r>
            <w:r w:rsidR="00C55196" w:rsidRPr="00A66B0E">
              <w:rPr>
                <w:rFonts w:ascii="Times New Roman" w:hAnsi="Times New Roman" w:cs="Times New Roman"/>
                <w:b/>
                <w:lang w:val="en-GB"/>
              </w:rPr>
              <w:t>9</w:t>
            </w:r>
            <w:r w:rsidR="004825EB" w:rsidRPr="00A66B0E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380" w:type="dxa"/>
          </w:tcPr>
          <w:p w14:paraId="19921555" w14:textId="77777777" w:rsidR="00092129" w:rsidRPr="00A66B0E" w:rsidRDefault="00424EAE" w:rsidP="0042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6B0E">
              <w:rPr>
                <w:rFonts w:ascii="Times New Roman" w:hAnsi="Times New Roman" w:cs="Times New Roman"/>
                <w:b/>
                <w:bCs/>
                <w:lang w:val="en-GB"/>
              </w:rPr>
              <w:t>Baseline</w:t>
            </w:r>
          </w:p>
        </w:tc>
        <w:tc>
          <w:tcPr>
            <w:tcW w:w="1340" w:type="dxa"/>
          </w:tcPr>
          <w:p w14:paraId="14492C7B" w14:textId="77777777" w:rsidR="00092129" w:rsidRPr="00A66B0E" w:rsidRDefault="00424EAE" w:rsidP="0042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6B0E">
              <w:rPr>
                <w:rFonts w:ascii="Times New Roman" w:hAnsi="Times New Roman" w:cs="Times New Roman"/>
                <w:b/>
                <w:bCs/>
                <w:lang w:val="en-GB"/>
              </w:rPr>
              <w:t>Time</w:t>
            </w:r>
          </w:p>
        </w:tc>
        <w:tc>
          <w:tcPr>
            <w:tcW w:w="1580" w:type="dxa"/>
          </w:tcPr>
          <w:p w14:paraId="563C32EA" w14:textId="77777777" w:rsidR="00092129" w:rsidRPr="00A66B0E" w:rsidRDefault="00424EAE" w:rsidP="00424E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A66B0E">
              <w:rPr>
                <w:rFonts w:ascii="Times New Roman" w:hAnsi="Times New Roman" w:cs="Times New Roman"/>
                <w:b/>
                <w:lang w:val="en-GB"/>
              </w:rPr>
              <w:t>Time x Group</w:t>
            </w:r>
          </w:p>
        </w:tc>
      </w:tr>
      <w:tr w:rsidR="00BD3468" w:rsidRPr="00A66B0E" w14:paraId="7812375C" w14:textId="77777777" w:rsidTr="00BA4A4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647A291" w14:textId="586300E4" w:rsidR="00BD3468" w:rsidRPr="00A66B0E" w:rsidRDefault="00BD3468" w:rsidP="00BD3468">
            <w:pPr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 xml:space="preserve">Steady state </w:t>
            </w:r>
            <w:r w:rsidR="009407C2" w:rsidRPr="00A66B0E">
              <w:rPr>
                <w:rFonts w:ascii="Times New Roman" w:hAnsi="Times New Roman" w:cs="Times New Roman"/>
                <w:lang w:val="en-GB"/>
              </w:rPr>
              <w:t xml:space="preserve">mean </w:t>
            </w:r>
            <w:r w:rsidRPr="00A66B0E">
              <w:rPr>
                <w:rFonts w:ascii="Times New Roman" w:hAnsi="Times New Roman" w:cs="Times New Roman"/>
                <w:lang w:val="en-GB"/>
              </w:rPr>
              <w:t>blood glucose</w:t>
            </w:r>
            <w:r w:rsidR="009407C2" w:rsidRPr="00A66B0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66B0E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A66B0E">
              <w:rPr>
                <w:rFonts w:ascii="Times New Roman" w:hAnsi="Times New Roman" w:cs="Times New Roman"/>
                <w:lang w:val="en-GB"/>
              </w:rPr>
              <w:t>mmol</w:t>
            </w:r>
            <w:proofErr w:type="spellEnd"/>
            <w:r w:rsidRPr="00A66B0E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696" w:type="dxa"/>
          </w:tcPr>
          <w:p w14:paraId="15347663" w14:textId="77777777" w:rsidR="00BD3468" w:rsidRPr="00A66B0E" w:rsidRDefault="00BD3468" w:rsidP="00BD346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5.05 [4.89;5.22]</w:t>
            </w:r>
          </w:p>
        </w:tc>
        <w:tc>
          <w:tcPr>
            <w:tcW w:w="1843" w:type="dxa"/>
          </w:tcPr>
          <w:p w14:paraId="18AE620C" w14:textId="5521867C" w:rsidR="00BD3468" w:rsidRPr="00A66B0E" w:rsidRDefault="00BD3468" w:rsidP="00BD3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4.95 [4.78;5.12]</w:t>
            </w:r>
          </w:p>
        </w:tc>
        <w:tc>
          <w:tcPr>
            <w:tcW w:w="1985" w:type="dxa"/>
          </w:tcPr>
          <w:p w14:paraId="74F43508" w14:textId="35685598" w:rsidR="00BD3468" w:rsidRPr="00A66B0E" w:rsidRDefault="00BD3468" w:rsidP="00BD3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4.90 [4.67;5.13]</w:t>
            </w:r>
          </w:p>
        </w:tc>
        <w:tc>
          <w:tcPr>
            <w:tcW w:w="1921" w:type="dxa"/>
          </w:tcPr>
          <w:p w14:paraId="57A36978" w14:textId="4D7FA904" w:rsidR="00BD3468" w:rsidRPr="00A66B0E" w:rsidRDefault="00BD3468" w:rsidP="00BD3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4.97 [4.69;5.25]</w:t>
            </w:r>
          </w:p>
        </w:tc>
        <w:tc>
          <w:tcPr>
            <w:tcW w:w="1380" w:type="dxa"/>
          </w:tcPr>
          <w:p w14:paraId="3311FA49" w14:textId="77777777" w:rsidR="00BD3468" w:rsidRPr="00A66B0E" w:rsidRDefault="00BD3468" w:rsidP="00BD3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6B0E">
              <w:rPr>
                <w:rFonts w:ascii="Times New Roman" w:hAnsi="Times New Roman" w:cs="Times New Roman"/>
                <w:bCs/>
                <w:lang w:val="en-GB"/>
              </w:rPr>
              <w:t>0.265</w:t>
            </w:r>
          </w:p>
        </w:tc>
        <w:tc>
          <w:tcPr>
            <w:tcW w:w="1340" w:type="dxa"/>
          </w:tcPr>
          <w:p w14:paraId="53BB8641" w14:textId="750D6F9B" w:rsidR="00BD3468" w:rsidRPr="00A66B0E" w:rsidRDefault="00BD3468" w:rsidP="00BD3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A66B0E">
              <w:rPr>
                <w:rFonts w:ascii="Times New Roman" w:hAnsi="Times New Roman" w:cs="Times New Roman"/>
                <w:bCs/>
                <w:lang w:val="en-GB"/>
              </w:rPr>
              <w:t>0.861</w:t>
            </w:r>
          </w:p>
        </w:tc>
        <w:tc>
          <w:tcPr>
            <w:tcW w:w="1580" w:type="dxa"/>
          </w:tcPr>
          <w:p w14:paraId="5C1A4D3E" w14:textId="176C7A5B" w:rsidR="00BD3468" w:rsidRPr="00A66B0E" w:rsidRDefault="00BD3468" w:rsidP="00BD3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0.418</w:t>
            </w:r>
          </w:p>
        </w:tc>
      </w:tr>
      <w:tr w:rsidR="00327D8C" w:rsidRPr="00A66B0E" w14:paraId="15187564" w14:textId="77777777" w:rsidTr="003D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7A3CAD2" w14:textId="0965D8E1" w:rsidR="00327D8C" w:rsidRPr="00A66B0E" w:rsidRDefault="00327D8C" w:rsidP="00327D8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lood glucose</w:t>
            </w:r>
            <w:r w:rsidRPr="00A66B0E">
              <w:rPr>
                <w:rFonts w:ascii="Times New Roman" w:hAnsi="Times New Roman" w:cs="Times New Roman"/>
                <w:lang w:val="en-GB"/>
              </w:rPr>
              <w:t xml:space="preserve"> 0’ (</w:t>
            </w:r>
            <w:proofErr w:type="spellStart"/>
            <w:r w:rsidRPr="00A66B0E">
              <w:rPr>
                <w:rFonts w:ascii="Times New Roman" w:hAnsi="Times New Roman" w:cs="Times New Roman"/>
                <w:lang w:val="en-GB"/>
              </w:rPr>
              <w:t>mU</w:t>
            </w:r>
            <w:proofErr w:type="spellEnd"/>
            <w:r w:rsidRPr="00A66B0E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696" w:type="dxa"/>
          </w:tcPr>
          <w:p w14:paraId="71A8B327" w14:textId="413C6DBF" w:rsidR="00327D8C" w:rsidRPr="00A66B0E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43 [5.12;5.74]</w:t>
            </w:r>
          </w:p>
        </w:tc>
        <w:tc>
          <w:tcPr>
            <w:tcW w:w="1843" w:type="dxa"/>
          </w:tcPr>
          <w:p w14:paraId="6FEDC957" w14:textId="4B1CD4EF" w:rsidR="00327D8C" w:rsidRPr="00A66B0E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60 </w:t>
            </w:r>
            <w:r w:rsidRPr="006E09DF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5.36</w:t>
            </w:r>
            <w:r w:rsidRPr="006E09DF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>5.84</w:t>
            </w:r>
            <w:r w:rsidRPr="006E09DF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985" w:type="dxa"/>
          </w:tcPr>
          <w:p w14:paraId="1051F749" w14:textId="7BA169C2" w:rsidR="00327D8C" w:rsidRPr="00A66B0E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57 </w:t>
            </w:r>
            <w:r w:rsidRPr="006E09DF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5.21</w:t>
            </w:r>
            <w:r w:rsidRPr="006E09DF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>5.93</w:t>
            </w:r>
            <w:r w:rsidRPr="006E09DF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921" w:type="dxa"/>
          </w:tcPr>
          <w:p w14:paraId="3388558E" w14:textId="6EABA57E" w:rsidR="00327D8C" w:rsidRPr="00A66B0E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77 </w:t>
            </w:r>
            <w:r w:rsidRPr="006E09DF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5.49</w:t>
            </w:r>
            <w:r w:rsidRPr="006E09DF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>6.06</w:t>
            </w:r>
            <w:r w:rsidRPr="006E09DF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380" w:type="dxa"/>
          </w:tcPr>
          <w:p w14:paraId="1046FE9B" w14:textId="0CBFA4F7" w:rsidR="00327D8C" w:rsidRPr="00327D8C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327D8C">
              <w:rPr>
                <w:rFonts w:ascii="Times New Roman" w:hAnsi="Times New Roman" w:cs="Times New Roman"/>
                <w:bCs/>
                <w:lang w:val="en-GB"/>
              </w:rPr>
              <w:t>0.351</w:t>
            </w:r>
          </w:p>
        </w:tc>
        <w:tc>
          <w:tcPr>
            <w:tcW w:w="1340" w:type="dxa"/>
          </w:tcPr>
          <w:p w14:paraId="0EA247DE" w14:textId="40E256D5" w:rsidR="00327D8C" w:rsidRPr="00A66B0E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182</w:t>
            </w:r>
          </w:p>
        </w:tc>
        <w:tc>
          <w:tcPr>
            <w:tcW w:w="1580" w:type="dxa"/>
          </w:tcPr>
          <w:p w14:paraId="02ABD509" w14:textId="669697D2" w:rsidR="00327D8C" w:rsidRPr="00A66B0E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1</w:t>
            </w:r>
          </w:p>
        </w:tc>
      </w:tr>
      <w:tr w:rsidR="00327D8C" w:rsidRPr="00327D8C" w14:paraId="055C22C2" w14:textId="77777777" w:rsidTr="003D1324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7488854" w14:textId="56D4D11C" w:rsidR="00327D8C" w:rsidRPr="00A66B0E" w:rsidRDefault="00327D8C" w:rsidP="00327D8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lood glucose</w:t>
            </w:r>
            <w:r w:rsidRPr="00A66B0E">
              <w:rPr>
                <w:rFonts w:ascii="Times New Roman" w:hAnsi="Times New Roman" w:cs="Times New Roman"/>
                <w:lang w:val="en-GB"/>
              </w:rPr>
              <w:t xml:space="preserve"> 60’ (</w:t>
            </w:r>
            <w:proofErr w:type="spellStart"/>
            <w:r w:rsidRPr="00A66B0E">
              <w:rPr>
                <w:rFonts w:ascii="Times New Roman" w:hAnsi="Times New Roman" w:cs="Times New Roman"/>
                <w:lang w:val="en-GB"/>
              </w:rPr>
              <w:t>mU</w:t>
            </w:r>
            <w:proofErr w:type="spellEnd"/>
            <w:r w:rsidRPr="00A66B0E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696" w:type="dxa"/>
          </w:tcPr>
          <w:p w14:paraId="74A2C9AA" w14:textId="67A3C655" w:rsidR="00327D8C" w:rsidRPr="00A66B0E" w:rsidRDefault="00327D8C" w:rsidP="00327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70 </w:t>
            </w:r>
            <w:r w:rsidRPr="007E716E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4.32</w:t>
            </w:r>
            <w:r w:rsidRPr="007E716E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>5.07</w:t>
            </w:r>
            <w:r w:rsidRPr="007E716E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843" w:type="dxa"/>
          </w:tcPr>
          <w:p w14:paraId="241F8615" w14:textId="14EB5F46" w:rsidR="00327D8C" w:rsidRPr="00A66B0E" w:rsidRDefault="00327D8C" w:rsidP="00327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47 </w:t>
            </w:r>
            <w:r w:rsidRPr="007E716E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3.91</w:t>
            </w:r>
            <w:r w:rsidRPr="007E716E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>5.03</w:t>
            </w:r>
            <w:r w:rsidRPr="007E716E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985" w:type="dxa"/>
          </w:tcPr>
          <w:p w14:paraId="686788E7" w14:textId="47360ED5" w:rsidR="00327D8C" w:rsidRPr="00A66B0E" w:rsidRDefault="00327D8C" w:rsidP="00327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75 </w:t>
            </w:r>
            <w:r w:rsidRPr="007E716E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4.43</w:t>
            </w:r>
            <w:r w:rsidRPr="007E716E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>5.08</w:t>
            </w:r>
            <w:r w:rsidRPr="007E716E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921" w:type="dxa"/>
          </w:tcPr>
          <w:p w14:paraId="66FBE560" w14:textId="69988FC3" w:rsidR="00327D8C" w:rsidRPr="00A66B0E" w:rsidRDefault="00327D8C" w:rsidP="00327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39 </w:t>
            </w:r>
            <w:r w:rsidRPr="007E716E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3.89</w:t>
            </w:r>
            <w:r w:rsidRPr="007E716E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>4.89</w:t>
            </w:r>
            <w:r w:rsidRPr="007E716E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380" w:type="dxa"/>
          </w:tcPr>
          <w:p w14:paraId="689B7D72" w14:textId="0082BAF2" w:rsidR="00327D8C" w:rsidRPr="00327D8C" w:rsidRDefault="00327D8C" w:rsidP="00327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817</w:t>
            </w:r>
          </w:p>
        </w:tc>
        <w:tc>
          <w:tcPr>
            <w:tcW w:w="1340" w:type="dxa"/>
          </w:tcPr>
          <w:p w14:paraId="30287BFF" w14:textId="53AF57B7" w:rsidR="00327D8C" w:rsidRPr="00A66B0E" w:rsidRDefault="00327D8C" w:rsidP="00327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187</w:t>
            </w:r>
          </w:p>
        </w:tc>
        <w:tc>
          <w:tcPr>
            <w:tcW w:w="1580" w:type="dxa"/>
          </w:tcPr>
          <w:p w14:paraId="1C29A999" w14:textId="2ABD4CDC" w:rsidR="00327D8C" w:rsidRPr="00A66B0E" w:rsidRDefault="00327D8C" w:rsidP="00327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5</w:t>
            </w:r>
          </w:p>
        </w:tc>
      </w:tr>
      <w:tr w:rsidR="00327D8C" w:rsidRPr="00327D8C" w14:paraId="67AD3967" w14:textId="77777777" w:rsidTr="003D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50D9F9" w14:textId="16D03CE3" w:rsidR="00327D8C" w:rsidRPr="00A66B0E" w:rsidRDefault="00327D8C" w:rsidP="00327D8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lood glucose</w:t>
            </w:r>
            <w:r w:rsidRPr="00A66B0E">
              <w:rPr>
                <w:rFonts w:ascii="Times New Roman" w:hAnsi="Times New Roman" w:cs="Times New Roman"/>
                <w:lang w:val="en-GB"/>
              </w:rPr>
              <w:t xml:space="preserve"> 120’ (</w:t>
            </w:r>
            <w:proofErr w:type="spellStart"/>
            <w:r w:rsidRPr="00A66B0E">
              <w:rPr>
                <w:rFonts w:ascii="Times New Roman" w:hAnsi="Times New Roman" w:cs="Times New Roman"/>
                <w:lang w:val="en-GB"/>
              </w:rPr>
              <w:t>mU</w:t>
            </w:r>
            <w:proofErr w:type="spellEnd"/>
            <w:r w:rsidRPr="00A66B0E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696" w:type="dxa"/>
          </w:tcPr>
          <w:p w14:paraId="63C6F3D5" w14:textId="45C2F6F4" w:rsidR="00327D8C" w:rsidRPr="00A66B0E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15 </w:t>
            </w:r>
            <w:r w:rsidRPr="007E716E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4.90</w:t>
            </w:r>
            <w:r w:rsidRPr="007E716E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>5.39</w:t>
            </w:r>
            <w:r w:rsidRPr="007E716E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843" w:type="dxa"/>
          </w:tcPr>
          <w:p w14:paraId="62850C11" w14:textId="433086BF" w:rsidR="00327D8C" w:rsidRPr="00A66B0E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03 </w:t>
            </w:r>
            <w:r w:rsidRPr="007E716E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4.69</w:t>
            </w:r>
            <w:r w:rsidRPr="007E716E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>5.36</w:t>
            </w:r>
            <w:r w:rsidRPr="007E716E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985" w:type="dxa"/>
          </w:tcPr>
          <w:p w14:paraId="252CD247" w14:textId="478472A5" w:rsidR="00327D8C" w:rsidRPr="00A66B0E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03 </w:t>
            </w:r>
            <w:r w:rsidRPr="007E716E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4.74</w:t>
            </w:r>
            <w:r w:rsidRPr="007E716E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>5.31</w:t>
            </w:r>
            <w:r w:rsidRPr="007E716E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921" w:type="dxa"/>
          </w:tcPr>
          <w:p w14:paraId="438BA910" w14:textId="2EDA642B" w:rsidR="00327D8C" w:rsidRPr="00A66B0E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21 </w:t>
            </w:r>
            <w:r w:rsidRPr="007E716E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4.81</w:t>
            </w:r>
            <w:r w:rsidRPr="007E716E">
              <w:rPr>
                <w:rFonts w:ascii="Times New Roman" w:hAnsi="Times New Roman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>5.60</w:t>
            </w:r>
            <w:r w:rsidRPr="007E716E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380" w:type="dxa"/>
          </w:tcPr>
          <w:p w14:paraId="5FE19849" w14:textId="22323194" w:rsidR="00327D8C" w:rsidRPr="00327D8C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450</w:t>
            </w:r>
          </w:p>
        </w:tc>
        <w:tc>
          <w:tcPr>
            <w:tcW w:w="1340" w:type="dxa"/>
          </w:tcPr>
          <w:p w14:paraId="6C9C21AD" w14:textId="0465DBAE" w:rsidR="00327D8C" w:rsidRPr="00A66B0E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875</w:t>
            </w:r>
          </w:p>
        </w:tc>
        <w:tc>
          <w:tcPr>
            <w:tcW w:w="1580" w:type="dxa"/>
          </w:tcPr>
          <w:p w14:paraId="3CC4DF09" w14:textId="5EC12C4E" w:rsidR="00327D8C" w:rsidRPr="00A66B0E" w:rsidRDefault="00327D8C" w:rsidP="00327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2</w:t>
            </w:r>
          </w:p>
        </w:tc>
      </w:tr>
      <w:tr w:rsidR="00A66B0E" w:rsidRPr="00A66B0E" w14:paraId="60CA335F" w14:textId="77777777" w:rsidTr="003D1324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E2BD94" w14:textId="77777777" w:rsidR="00A66B0E" w:rsidRPr="00A66B0E" w:rsidRDefault="00A66B0E" w:rsidP="00A66B0E">
            <w:pPr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Blood insulin 0’ (</w:t>
            </w:r>
            <w:proofErr w:type="spellStart"/>
            <w:r w:rsidRPr="00A66B0E">
              <w:rPr>
                <w:rFonts w:ascii="Times New Roman" w:hAnsi="Times New Roman" w:cs="Times New Roman"/>
                <w:lang w:val="en-GB"/>
              </w:rPr>
              <w:t>mU</w:t>
            </w:r>
            <w:proofErr w:type="spellEnd"/>
            <w:r w:rsidRPr="00A66B0E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696" w:type="dxa"/>
          </w:tcPr>
          <w:p w14:paraId="2E8FCC08" w14:textId="77777777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7.7 [5.8;9.5]</w:t>
            </w:r>
          </w:p>
        </w:tc>
        <w:tc>
          <w:tcPr>
            <w:tcW w:w="1843" w:type="dxa"/>
          </w:tcPr>
          <w:p w14:paraId="5D930CB8" w14:textId="77777777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8.1 [4.3;12.0]</w:t>
            </w:r>
          </w:p>
        </w:tc>
        <w:tc>
          <w:tcPr>
            <w:tcW w:w="1985" w:type="dxa"/>
          </w:tcPr>
          <w:p w14:paraId="6D5BE96D" w14:textId="64B3FFC4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10.6 [7.9;13.4]</w:t>
            </w:r>
            <w:r w:rsidR="002E3AAD" w:rsidRPr="002E3AAD">
              <w:rPr>
                <w:rFonts w:ascii="Times New Roman" w:hAnsi="Times New Roman" w:cs="Times New Roman"/>
                <w:lang w:val="en-GB"/>
              </w:rPr>
              <w:t xml:space="preserve"> †</w:t>
            </w:r>
          </w:p>
        </w:tc>
        <w:tc>
          <w:tcPr>
            <w:tcW w:w="1921" w:type="dxa"/>
          </w:tcPr>
          <w:p w14:paraId="7A16DABA" w14:textId="77777777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14.0 [8.1;19.8]</w:t>
            </w:r>
          </w:p>
        </w:tc>
        <w:tc>
          <w:tcPr>
            <w:tcW w:w="1380" w:type="dxa"/>
          </w:tcPr>
          <w:p w14:paraId="59D21392" w14:textId="77777777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A66B0E">
              <w:rPr>
                <w:rFonts w:ascii="Times New Roman" w:hAnsi="Times New Roman" w:cs="Times New Roman"/>
                <w:b/>
                <w:bCs/>
                <w:lang w:val="en-GB"/>
              </w:rPr>
              <w:t>0.030</w:t>
            </w:r>
          </w:p>
        </w:tc>
        <w:tc>
          <w:tcPr>
            <w:tcW w:w="1340" w:type="dxa"/>
          </w:tcPr>
          <w:p w14:paraId="6B45A792" w14:textId="77777777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A66B0E">
              <w:rPr>
                <w:rFonts w:ascii="Times New Roman" w:hAnsi="Times New Roman" w:cs="Times New Roman"/>
                <w:bCs/>
                <w:lang w:val="en-GB"/>
              </w:rPr>
              <w:t>0.299</w:t>
            </w:r>
          </w:p>
        </w:tc>
        <w:tc>
          <w:tcPr>
            <w:tcW w:w="1580" w:type="dxa"/>
          </w:tcPr>
          <w:p w14:paraId="6A3A7C94" w14:textId="77777777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0.220</w:t>
            </w:r>
          </w:p>
        </w:tc>
      </w:tr>
      <w:tr w:rsidR="00A66B0E" w:rsidRPr="00A66B0E" w14:paraId="428F4415" w14:textId="77777777" w:rsidTr="003D1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821BC25" w14:textId="77777777" w:rsidR="00A66B0E" w:rsidRPr="00A66B0E" w:rsidRDefault="00A66B0E" w:rsidP="00A66B0E">
            <w:pPr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Blood insulin 60’ (</w:t>
            </w:r>
            <w:proofErr w:type="spellStart"/>
            <w:r w:rsidRPr="00A66B0E">
              <w:rPr>
                <w:rFonts w:ascii="Times New Roman" w:hAnsi="Times New Roman" w:cs="Times New Roman"/>
                <w:lang w:val="en-GB"/>
              </w:rPr>
              <w:t>mU</w:t>
            </w:r>
            <w:proofErr w:type="spellEnd"/>
            <w:r w:rsidRPr="00A66B0E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696" w:type="dxa"/>
          </w:tcPr>
          <w:p w14:paraId="513BC237" w14:textId="35C92221" w:rsidR="00A66B0E" w:rsidRPr="00A66B0E" w:rsidRDefault="00A66B0E" w:rsidP="00A66B0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63.5 [54.5;72.5]</w:t>
            </w:r>
            <w:r w:rsidR="002E3AAD" w:rsidRPr="002E3AAD">
              <w:rPr>
                <w:rFonts w:ascii="Times New Roman" w:hAnsi="Times New Roman" w:cs="Times New Roman"/>
                <w:lang w:val="en-GB"/>
              </w:rPr>
              <w:t xml:space="preserve"> †</w:t>
            </w:r>
          </w:p>
        </w:tc>
        <w:tc>
          <w:tcPr>
            <w:tcW w:w="1843" w:type="dxa"/>
          </w:tcPr>
          <w:p w14:paraId="7C968B99" w14:textId="77777777" w:rsidR="00A66B0E" w:rsidRPr="00A66B0E" w:rsidRDefault="00A66B0E" w:rsidP="00A6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67.9 [60.2;75.6]</w:t>
            </w:r>
          </w:p>
        </w:tc>
        <w:tc>
          <w:tcPr>
            <w:tcW w:w="1985" w:type="dxa"/>
          </w:tcPr>
          <w:p w14:paraId="367661B2" w14:textId="7C1FCE10" w:rsidR="00A66B0E" w:rsidRPr="00A66B0E" w:rsidRDefault="00A66B0E" w:rsidP="00A6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65.8 [57.2;74.4]</w:t>
            </w:r>
            <w:r w:rsidR="002E3AAD" w:rsidRPr="002E3AAD">
              <w:rPr>
                <w:rFonts w:ascii="Times New Roman" w:hAnsi="Times New Roman" w:cs="Times New Roman"/>
                <w:lang w:val="en-GB"/>
              </w:rPr>
              <w:t xml:space="preserve"> ‡</w:t>
            </w:r>
          </w:p>
        </w:tc>
        <w:tc>
          <w:tcPr>
            <w:tcW w:w="1921" w:type="dxa"/>
          </w:tcPr>
          <w:p w14:paraId="768EBFE7" w14:textId="77777777" w:rsidR="00A66B0E" w:rsidRPr="00A66B0E" w:rsidRDefault="00A66B0E" w:rsidP="00A6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70.4 [62.6;78.3]</w:t>
            </w:r>
          </w:p>
        </w:tc>
        <w:tc>
          <w:tcPr>
            <w:tcW w:w="1380" w:type="dxa"/>
          </w:tcPr>
          <w:p w14:paraId="5D6503BE" w14:textId="77777777" w:rsidR="00A66B0E" w:rsidRPr="00A66B0E" w:rsidRDefault="00A66B0E" w:rsidP="00A6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6B0E">
              <w:rPr>
                <w:rFonts w:ascii="Times New Roman" w:hAnsi="Times New Roman" w:cs="Times New Roman"/>
                <w:bCs/>
                <w:lang w:val="en-GB"/>
              </w:rPr>
              <w:t>0.549</w:t>
            </w:r>
          </w:p>
        </w:tc>
        <w:tc>
          <w:tcPr>
            <w:tcW w:w="1340" w:type="dxa"/>
          </w:tcPr>
          <w:p w14:paraId="074D6F90" w14:textId="77777777" w:rsidR="00A66B0E" w:rsidRPr="00A66B0E" w:rsidRDefault="00A66B0E" w:rsidP="00A6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A66B0E">
              <w:rPr>
                <w:rFonts w:ascii="Times New Roman" w:hAnsi="Times New Roman" w:cs="Times New Roman"/>
                <w:bCs/>
                <w:lang w:val="en-GB"/>
              </w:rPr>
              <w:t>0.170</w:t>
            </w:r>
          </w:p>
        </w:tc>
        <w:tc>
          <w:tcPr>
            <w:tcW w:w="1580" w:type="dxa"/>
          </w:tcPr>
          <w:p w14:paraId="40BD8B21" w14:textId="77777777" w:rsidR="00A66B0E" w:rsidRPr="00A66B0E" w:rsidRDefault="00A66B0E" w:rsidP="00A66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0.961</w:t>
            </w:r>
          </w:p>
        </w:tc>
      </w:tr>
      <w:tr w:rsidR="00A66B0E" w:rsidRPr="00A66B0E" w14:paraId="1FA0454D" w14:textId="77777777" w:rsidTr="003D1324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33C455" w14:textId="77777777" w:rsidR="00A66B0E" w:rsidRPr="00A66B0E" w:rsidRDefault="00A66B0E" w:rsidP="00A66B0E">
            <w:pPr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Blood insulin 120’ (</w:t>
            </w:r>
            <w:proofErr w:type="spellStart"/>
            <w:r w:rsidRPr="00A66B0E">
              <w:rPr>
                <w:rFonts w:ascii="Times New Roman" w:hAnsi="Times New Roman" w:cs="Times New Roman"/>
                <w:lang w:val="en-GB"/>
              </w:rPr>
              <w:t>mU</w:t>
            </w:r>
            <w:proofErr w:type="spellEnd"/>
            <w:r w:rsidRPr="00A66B0E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696" w:type="dxa"/>
          </w:tcPr>
          <w:p w14:paraId="15FF972C" w14:textId="77777777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68.2 [59.7;76.7]</w:t>
            </w:r>
          </w:p>
        </w:tc>
        <w:tc>
          <w:tcPr>
            <w:tcW w:w="1843" w:type="dxa"/>
          </w:tcPr>
          <w:p w14:paraId="09571F7F" w14:textId="77777777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71.7 [65.1;78.3]</w:t>
            </w:r>
          </w:p>
        </w:tc>
        <w:tc>
          <w:tcPr>
            <w:tcW w:w="1985" w:type="dxa"/>
          </w:tcPr>
          <w:p w14:paraId="6E5FFA90" w14:textId="384C07BD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65.9 [58.5;73.2]</w:t>
            </w:r>
            <w:r w:rsidR="002E3AAD" w:rsidRPr="002E3AAD">
              <w:rPr>
                <w:rFonts w:ascii="Times New Roman" w:hAnsi="Times New Roman" w:cs="Times New Roman"/>
                <w:lang w:val="en-GB"/>
              </w:rPr>
              <w:t xml:space="preserve"> †</w:t>
            </w:r>
          </w:p>
        </w:tc>
        <w:tc>
          <w:tcPr>
            <w:tcW w:w="1921" w:type="dxa"/>
          </w:tcPr>
          <w:p w14:paraId="731C65B0" w14:textId="77777777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76.8 [70.2;83.4]</w:t>
            </w:r>
          </w:p>
        </w:tc>
        <w:tc>
          <w:tcPr>
            <w:tcW w:w="1380" w:type="dxa"/>
          </w:tcPr>
          <w:p w14:paraId="2376090D" w14:textId="77777777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A66B0E">
              <w:rPr>
                <w:rFonts w:ascii="Times New Roman" w:hAnsi="Times New Roman" w:cs="Times New Roman"/>
                <w:bCs/>
                <w:lang w:val="en-GB"/>
              </w:rPr>
              <w:t>0.648</w:t>
            </w:r>
          </w:p>
        </w:tc>
        <w:tc>
          <w:tcPr>
            <w:tcW w:w="1340" w:type="dxa"/>
          </w:tcPr>
          <w:p w14:paraId="0245F1CC" w14:textId="7A0B5FEF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A66B0E">
              <w:rPr>
                <w:rFonts w:ascii="Times New Roman" w:hAnsi="Times New Roman" w:cs="Times New Roman"/>
                <w:b/>
                <w:bCs/>
                <w:lang w:val="en-GB"/>
              </w:rPr>
              <w:t>0.022</w:t>
            </w:r>
          </w:p>
        </w:tc>
        <w:tc>
          <w:tcPr>
            <w:tcW w:w="1580" w:type="dxa"/>
          </w:tcPr>
          <w:p w14:paraId="5059C9D1" w14:textId="54AC792E" w:rsidR="00A66B0E" w:rsidRPr="00A66B0E" w:rsidRDefault="00A66B0E" w:rsidP="00A66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66B0E">
              <w:rPr>
                <w:rFonts w:ascii="Times New Roman" w:hAnsi="Times New Roman" w:cs="Times New Roman"/>
                <w:lang w:val="en-GB"/>
              </w:rPr>
              <w:t>0.091</w:t>
            </w:r>
          </w:p>
        </w:tc>
      </w:tr>
    </w:tbl>
    <w:p w14:paraId="33F701BA" w14:textId="3CF26F49" w:rsidR="000A636E" w:rsidRPr="002E3AAD" w:rsidRDefault="00CD521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ime points 0’, 60’ </w:t>
      </w:r>
      <w:r w:rsidR="009407C2" w:rsidRPr="00A66B0E">
        <w:rPr>
          <w:rFonts w:ascii="Times New Roman" w:hAnsi="Times New Roman" w:cs="Times New Roman"/>
          <w:lang w:val="en-GB"/>
        </w:rPr>
        <w:t xml:space="preserve">and 120’ depict minutes from the start of the </w:t>
      </w:r>
      <w:proofErr w:type="spellStart"/>
      <w:r w:rsidR="009407C2" w:rsidRPr="00A66B0E">
        <w:rPr>
          <w:rFonts w:ascii="Times New Roman" w:hAnsi="Times New Roman" w:cs="Times New Roman"/>
          <w:lang w:val="en-GB"/>
        </w:rPr>
        <w:t>euglycaemic</w:t>
      </w:r>
      <w:proofErr w:type="spellEnd"/>
      <w:r w:rsidR="009407C2" w:rsidRPr="00A66B0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9407C2" w:rsidRPr="00A66B0E">
        <w:rPr>
          <w:rFonts w:ascii="Times New Roman" w:hAnsi="Times New Roman" w:cs="Times New Roman"/>
          <w:lang w:val="en-GB"/>
        </w:rPr>
        <w:t>hyperinsulinemic</w:t>
      </w:r>
      <w:proofErr w:type="spellEnd"/>
      <w:r w:rsidR="002E3AAD">
        <w:rPr>
          <w:rFonts w:ascii="Times New Roman" w:hAnsi="Times New Roman" w:cs="Times New Roman"/>
          <w:lang w:val="en-GB"/>
        </w:rPr>
        <w:t xml:space="preserve"> clamp. </w:t>
      </w:r>
      <w:r w:rsidR="009407C2" w:rsidRPr="00A66B0E">
        <w:rPr>
          <w:rFonts w:ascii="Times New Roman" w:hAnsi="Times New Roman" w:cs="Times New Roman"/>
          <w:lang w:val="en-GB"/>
        </w:rPr>
        <w:t>P-value for baseline describes the difference between heavier and leaner co-twins before exercise intervention. P-value for time describes the change from PRE to POST in all participants. P-value for time*group interaction describes the change difference between heavier and leaner co-twins from pre to post</w:t>
      </w:r>
      <w:r w:rsidR="002E3AAD">
        <w:rPr>
          <w:rFonts w:ascii="Times New Roman" w:hAnsi="Times New Roman" w:cs="Times New Roman"/>
          <w:lang w:val="en-GB"/>
        </w:rPr>
        <w:t xml:space="preserve">. </w:t>
      </w:r>
      <w:r w:rsidR="002E3AAD" w:rsidRPr="002E3AAD">
        <w:rPr>
          <w:rFonts w:ascii="Times New Roman" w:hAnsi="Times New Roman" w:cs="Times New Roman"/>
          <w:lang w:val="en-GB"/>
        </w:rPr>
        <w:t>†</w:t>
      </w:r>
      <w:r w:rsidR="00C55196" w:rsidRPr="002E3AAD">
        <w:rPr>
          <w:rFonts w:ascii="Times New Roman" w:hAnsi="Times New Roman" w:cs="Times New Roman"/>
          <w:lang w:val="en-GB"/>
        </w:rPr>
        <w:t>=n=</w:t>
      </w:r>
      <w:r w:rsidR="00E335C0" w:rsidRPr="002E3AAD">
        <w:rPr>
          <w:rFonts w:ascii="Times New Roman" w:hAnsi="Times New Roman" w:cs="Times New Roman"/>
          <w:lang w:val="en-GB"/>
        </w:rPr>
        <w:t xml:space="preserve">10, </w:t>
      </w:r>
      <w:r w:rsidR="002E3AAD" w:rsidRPr="002E3AAD">
        <w:rPr>
          <w:rFonts w:ascii="Times New Roman" w:hAnsi="Times New Roman" w:cs="Times New Roman"/>
          <w:lang w:val="en-GB"/>
        </w:rPr>
        <w:t>‡</w:t>
      </w:r>
      <w:r w:rsidRPr="002E3AAD">
        <w:rPr>
          <w:rFonts w:ascii="Times New Roman" w:hAnsi="Times New Roman" w:cs="Times New Roman"/>
          <w:lang w:val="en-GB"/>
        </w:rPr>
        <w:t>=n=9.</w:t>
      </w:r>
    </w:p>
    <w:sectPr w:rsidR="000A636E" w:rsidRPr="002E3AAD" w:rsidSect="0009212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839"/>
    <w:rsid w:val="00033F2C"/>
    <w:rsid w:val="00092129"/>
    <w:rsid w:val="000A636E"/>
    <w:rsid w:val="002957B4"/>
    <w:rsid w:val="002E3AAD"/>
    <w:rsid w:val="00327D8C"/>
    <w:rsid w:val="00397126"/>
    <w:rsid w:val="00424EAE"/>
    <w:rsid w:val="00473016"/>
    <w:rsid w:val="004825EB"/>
    <w:rsid w:val="00482D99"/>
    <w:rsid w:val="004A17CC"/>
    <w:rsid w:val="00591756"/>
    <w:rsid w:val="005A1404"/>
    <w:rsid w:val="005A1C30"/>
    <w:rsid w:val="00793B4E"/>
    <w:rsid w:val="007D5DBF"/>
    <w:rsid w:val="009407C2"/>
    <w:rsid w:val="009B6858"/>
    <w:rsid w:val="00A4407B"/>
    <w:rsid w:val="00A66B0E"/>
    <w:rsid w:val="00AD0839"/>
    <w:rsid w:val="00B100CA"/>
    <w:rsid w:val="00B361F7"/>
    <w:rsid w:val="00BA4A4D"/>
    <w:rsid w:val="00BD3468"/>
    <w:rsid w:val="00C55196"/>
    <w:rsid w:val="00C64926"/>
    <w:rsid w:val="00CD521C"/>
    <w:rsid w:val="00CF1584"/>
    <w:rsid w:val="00D22A2D"/>
    <w:rsid w:val="00D97A8D"/>
    <w:rsid w:val="00E335C0"/>
    <w:rsid w:val="00F22B3A"/>
    <w:rsid w:val="00F5071F"/>
    <w:rsid w:val="00F8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A92B12"/>
  <w15:chartTrackingRefBased/>
  <w15:docId w15:val="{826AC045-2CFD-4D88-860E-27C8B6ABC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AD083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AD08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inviite">
    <w:name w:val="annotation reference"/>
    <w:basedOn w:val="Kappaleenoletusfontti"/>
    <w:uiPriority w:val="99"/>
    <w:semiHidden/>
    <w:unhideWhenUsed/>
    <w:rsid w:val="00591756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91756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91756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91756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91756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917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91756"/>
    <w:rPr>
      <w:rFonts w:ascii="Segoe UI" w:hAnsi="Segoe UI" w:cs="Segoe UI"/>
      <w:sz w:val="18"/>
      <w:szCs w:val="18"/>
    </w:rPr>
  </w:style>
  <w:style w:type="paragraph" w:styleId="Luettelokappale">
    <w:name w:val="List Paragraph"/>
    <w:basedOn w:val="Normaali"/>
    <w:uiPriority w:val="34"/>
    <w:qFormat/>
    <w:rsid w:val="00C551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6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tilä Jaakko</dc:creator>
  <cp:keywords/>
  <dc:description/>
  <cp:lastModifiedBy>Hentilä Jaakko</cp:lastModifiedBy>
  <cp:revision>3</cp:revision>
  <dcterms:created xsi:type="dcterms:W3CDTF">2025-05-26T10:30:00Z</dcterms:created>
  <dcterms:modified xsi:type="dcterms:W3CDTF">2025-06-30T09:18:00Z</dcterms:modified>
</cp:coreProperties>
</file>